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BC01A" w14:textId="0A3C8AD1" w:rsidR="004345D3" w:rsidRPr="004345D3" w:rsidRDefault="003B50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1. </w:t>
      </w:r>
      <w:r w:rsidR="004345D3" w:rsidRPr="004345D3">
        <w:rPr>
          <w:rFonts w:ascii="Times New Roman" w:hAnsi="Times New Roman" w:cs="Times New Roman"/>
          <w:lang w:val="en-US"/>
        </w:rPr>
        <w:t xml:space="preserve">Knee problem questionnaire, answered by 797 women at follow-up </w:t>
      </w:r>
    </w:p>
    <w:tbl>
      <w:tblPr>
        <w:tblStyle w:val="Tabellrutnt"/>
        <w:tblW w:w="4962" w:type="pct"/>
        <w:tblLook w:val="04A0" w:firstRow="1" w:lastRow="0" w:firstColumn="1" w:lastColumn="0" w:noHBand="0" w:noVBand="1"/>
      </w:tblPr>
      <w:tblGrid>
        <w:gridCol w:w="344"/>
        <w:gridCol w:w="5472"/>
        <w:gridCol w:w="3177"/>
      </w:tblGrid>
      <w:tr w:rsidR="004345D3" w:rsidRPr="00833ABE" w14:paraId="4BB9731D" w14:textId="77777777" w:rsidTr="007C3038">
        <w:tc>
          <w:tcPr>
            <w:tcW w:w="152" w:type="pct"/>
            <w:shd w:val="clear" w:color="auto" w:fill="D5DCE4" w:themeFill="text2" w:themeFillTint="33"/>
          </w:tcPr>
          <w:p w14:paraId="4981175E" w14:textId="77777777" w:rsidR="004345D3" w:rsidRPr="00833ABE" w:rsidRDefault="004345D3" w:rsidP="007C30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62" w:type="pct"/>
            <w:shd w:val="clear" w:color="auto" w:fill="D5DCE4" w:themeFill="text2" w:themeFillTint="33"/>
          </w:tcPr>
          <w:p w14:paraId="786A5DDE" w14:textId="77777777" w:rsidR="004345D3" w:rsidRPr="00833ABE" w:rsidRDefault="004345D3" w:rsidP="007C30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3ABE">
              <w:rPr>
                <w:rFonts w:ascii="Times New Roman" w:hAnsi="Times New Roman" w:cs="Times New Roman"/>
                <w:b/>
                <w:lang w:val="en-US"/>
              </w:rPr>
              <w:t>Knee problem questionnaire</w:t>
            </w:r>
          </w:p>
        </w:tc>
        <w:tc>
          <w:tcPr>
            <w:tcW w:w="1786" w:type="pct"/>
            <w:shd w:val="clear" w:color="auto" w:fill="D5DCE4" w:themeFill="text2" w:themeFillTint="33"/>
          </w:tcPr>
          <w:p w14:paraId="239FFCFE" w14:textId="77777777" w:rsidR="004345D3" w:rsidRPr="00833ABE" w:rsidRDefault="004345D3" w:rsidP="007C30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3ABE">
              <w:rPr>
                <w:rFonts w:ascii="Times New Roman" w:hAnsi="Times New Roman" w:cs="Times New Roman"/>
                <w:b/>
                <w:lang w:val="en-US"/>
              </w:rPr>
              <w:t>Response alternatives</w:t>
            </w:r>
          </w:p>
        </w:tc>
      </w:tr>
      <w:tr w:rsidR="004345D3" w:rsidRPr="003B5002" w14:paraId="1241C09E" w14:textId="77777777" w:rsidTr="007C3038">
        <w:tc>
          <w:tcPr>
            <w:tcW w:w="152" w:type="pct"/>
          </w:tcPr>
          <w:p w14:paraId="24820D62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62" w:type="pct"/>
          </w:tcPr>
          <w:p w14:paraId="2C482705" w14:textId="77777777" w:rsidR="004345D3" w:rsidRPr="00833ABE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How often do you experience knee symptoms?</w:t>
            </w:r>
          </w:p>
        </w:tc>
        <w:tc>
          <w:tcPr>
            <w:tcW w:w="1786" w:type="pct"/>
          </w:tcPr>
          <w:p w14:paraId="670DAA0E" w14:textId="77777777" w:rsidR="004345D3" w:rsidRDefault="004345D3" w:rsidP="007C3038">
            <w:pPr>
              <w:spacing w:line="360" w:lineRule="auto"/>
              <w:ind w:left="34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ever, every month, every week, every day, always</w:t>
            </w:r>
          </w:p>
        </w:tc>
      </w:tr>
      <w:tr w:rsidR="004345D3" w:rsidRPr="003B5002" w14:paraId="4DEA7CB2" w14:textId="77777777" w:rsidTr="007C3038">
        <w:tc>
          <w:tcPr>
            <w:tcW w:w="152" w:type="pct"/>
          </w:tcPr>
          <w:p w14:paraId="7F872597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62" w:type="pct"/>
          </w:tcPr>
          <w:p w14:paraId="7EBA1AE5" w14:textId="77777777" w:rsidR="004345D3" w:rsidRPr="00833ABE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 xml:space="preserve">How often do you experience knee pain? </w:t>
            </w:r>
          </w:p>
        </w:tc>
        <w:tc>
          <w:tcPr>
            <w:tcW w:w="1786" w:type="pct"/>
          </w:tcPr>
          <w:p w14:paraId="44A6CBF0" w14:textId="77777777" w:rsidR="004345D3" w:rsidRDefault="004345D3" w:rsidP="007C3038">
            <w:pPr>
              <w:spacing w:line="360" w:lineRule="auto"/>
              <w:ind w:left="34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ever, every month, every week, every day, always</w:t>
            </w:r>
          </w:p>
        </w:tc>
      </w:tr>
      <w:tr w:rsidR="004345D3" w:rsidRPr="003B5002" w14:paraId="1B0DA837" w14:textId="77777777" w:rsidTr="007C3038">
        <w:tc>
          <w:tcPr>
            <w:tcW w:w="152" w:type="pct"/>
          </w:tcPr>
          <w:p w14:paraId="37BE8F95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62" w:type="pct"/>
          </w:tcPr>
          <w:p w14:paraId="24971595" w14:textId="77777777" w:rsidR="004345D3" w:rsidRPr="00833ABE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Have your knee/knees been swollen during the last month?</w:t>
            </w:r>
          </w:p>
        </w:tc>
        <w:tc>
          <w:tcPr>
            <w:tcW w:w="1786" w:type="pct"/>
          </w:tcPr>
          <w:p w14:paraId="5323AF6C" w14:textId="77777777" w:rsidR="004345D3" w:rsidRDefault="004345D3" w:rsidP="007C3038">
            <w:pPr>
              <w:spacing w:line="360" w:lineRule="auto"/>
              <w:ind w:left="34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ever, rarely, sometimes, often, always</w:t>
            </w:r>
          </w:p>
        </w:tc>
      </w:tr>
      <w:tr w:rsidR="004345D3" w:rsidRPr="003B5002" w14:paraId="35E788DC" w14:textId="77777777" w:rsidTr="007C3038">
        <w:tc>
          <w:tcPr>
            <w:tcW w:w="152" w:type="pct"/>
          </w:tcPr>
          <w:p w14:paraId="75FB019F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62" w:type="pct"/>
          </w:tcPr>
          <w:p w14:paraId="397A2114" w14:textId="77777777" w:rsidR="004345D3" w:rsidRPr="00833ABE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 xml:space="preserve">Have you noticed a grinding or clicking noise from your knee during the last month? </w:t>
            </w:r>
          </w:p>
        </w:tc>
        <w:tc>
          <w:tcPr>
            <w:tcW w:w="1786" w:type="pct"/>
          </w:tcPr>
          <w:p w14:paraId="1D53E0E6" w14:textId="77777777" w:rsidR="004345D3" w:rsidRDefault="004345D3" w:rsidP="007C3038">
            <w:pPr>
              <w:spacing w:line="360" w:lineRule="auto"/>
              <w:ind w:left="34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ever, rarely, sometimes, often, always</w:t>
            </w:r>
          </w:p>
        </w:tc>
      </w:tr>
      <w:tr w:rsidR="004345D3" w:rsidRPr="003B5002" w14:paraId="22AED6FF" w14:textId="77777777" w:rsidTr="007C3038">
        <w:tc>
          <w:tcPr>
            <w:tcW w:w="152" w:type="pct"/>
          </w:tcPr>
          <w:p w14:paraId="0E7A2755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62" w:type="pct"/>
          </w:tcPr>
          <w:p w14:paraId="7F439F53" w14:textId="77777777" w:rsidR="004345D3" w:rsidRPr="00286599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What amount of stiffness have you experienced in your knee/knees in the</w:t>
            </w:r>
            <w:r>
              <w:rPr>
                <w:rFonts w:ascii="Times New Roman" w:hAnsi="Times New Roman" w:cs="Times New Roman"/>
                <w:lang w:val="en-US"/>
              </w:rPr>
              <w:t xml:space="preserve"> morning during the last month?</w:t>
            </w:r>
          </w:p>
          <w:p w14:paraId="60441CE0" w14:textId="77777777" w:rsidR="004345D3" w:rsidRDefault="004345D3" w:rsidP="007C30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786" w:type="pct"/>
          </w:tcPr>
          <w:p w14:paraId="3014A29B" w14:textId="77777777" w:rsidR="004345D3" w:rsidRDefault="004345D3" w:rsidP="007C3038">
            <w:pPr>
              <w:ind w:left="34"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one, mild, moderate, severe, extreme</w:t>
            </w:r>
          </w:p>
        </w:tc>
      </w:tr>
      <w:tr w:rsidR="004345D3" w:rsidRPr="003B5002" w14:paraId="10979419" w14:textId="77777777" w:rsidTr="007C3038">
        <w:tc>
          <w:tcPr>
            <w:tcW w:w="152" w:type="pct"/>
          </w:tcPr>
          <w:p w14:paraId="287AC171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062" w:type="pct"/>
          </w:tcPr>
          <w:p w14:paraId="085BC680" w14:textId="77777777" w:rsidR="004345D3" w:rsidRPr="00833ABE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Wh</w:t>
            </w:r>
            <w:r>
              <w:rPr>
                <w:rFonts w:ascii="Times New Roman" w:hAnsi="Times New Roman" w:cs="Times New Roman"/>
                <w:lang w:val="en-US"/>
              </w:rPr>
              <w:t>at</w:t>
            </w:r>
            <w:r w:rsidRPr="00286599">
              <w:rPr>
                <w:rFonts w:ascii="Times New Roman" w:hAnsi="Times New Roman" w:cs="Times New Roman"/>
                <w:lang w:val="en-US"/>
              </w:rPr>
              <w:t xml:space="preserve"> degree of knee problems have you experienced in every-day activities during the last month? </w:t>
            </w:r>
          </w:p>
          <w:p w14:paraId="43DAC3B0" w14:textId="77777777" w:rsidR="004345D3" w:rsidRDefault="004345D3" w:rsidP="007C3038">
            <w:pPr>
              <w:ind w:left="1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786" w:type="pct"/>
          </w:tcPr>
          <w:p w14:paraId="3A9210B4" w14:textId="77777777" w:rsidR="004345D3" w:rsidRDefault="004345D3" w:rsidP="007C3038">
            <w:pPr>
              <w:ind w:left="34"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one</w:t>
            </w:r>
            <w:r w:rsidRPr="00833ABE">
              <w:rPr>
                <w:rFonts w:ascii="Times New Roman" w:hAnsi="Times New Roman" w:cs="Times New Roman"/>
                <w:lang w:val="en-US"/>
              </w:rPr>
              <w:t>, some, moderate, severe, extreme</w:t>
            </w:r>
          </w:p>
        </w:tc>
      </w:tr>
      <w:tr w:rsidR="004345D3" w:rsidRPr="003B5002" w14:paraId="62069B86" w14:textId="77777777" w:rsidTr="007C3038">
        <w:tc>
          <w:tcPr>
            <w:tcW w:w="152" w:type="pct"/>
          </w:tcPr>
          <w:p w14:paraId="22193A3B" w14:textId="77777777" w:rsidR="004345D3" w:rsidRPr="00286599" w:rsidRDefault="004345D3" w:rsidP="007C3038">
            <w:pPr>
              <w:spacing w:line="360" w:lineRule="auto"/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62" w:type="pct"/>
          </w:tcPr>
          <w:p w14:paraId="3CDBB749" w14:textId="77777777" w:rsidR="004345D3" w:rsidRPr="00286599" w:rsidRDefault="004345D3" w:rsidP="007C3038">
            <w:pPr>
              <w:ind w:left="17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Wh</w:t>
            </w:r>
            <w:r>
              <w:rPr>
                <w:rFonts w:ascii="Times New Roman" w:hAnsi="Times New Roman" w:cs="Times New Roman"/>
                <w:lang w:val="en-US"/>
              </w:rPr>
              <w:t>at</w:t>
            </w:r>
            <w:r w:rsidRPr="00286599">
              <w:rPr>
                <w:rFonts w:ascii="Times New Roman" w:hAnsi="Times New Roman" w:cs="Times New Roman"/>
                <w:lang w:val="en-US"/>
              </w:rPr>
              <w:t xml:space="preserve"> degree of knee problems have you experienced in sport-leisure activities during last month?</w:t>
            </w:r>
          </w:p>
          <w:p w14:paraId="54133ACB" w14:textId="77777777" w:rsidR="004345D3" w:rsidRDefault="004345D3" w:rsidP="007C3038">
            <w:pPr>
              <w:ind w:left="1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786" w:type="pct"/>
          </w:tcPr>
          <w:p w14:paraId="00C35E55" w14:textId="77777777" w:rsidR="004345D3" w:rsidRDefault="004345D3" w:rsidP="007C3038">
            <w:pPr>
              <w:ind w:left="34"/>
              <w:rPr>
                <w:rFonts w:ascii="Times New Roman" w:hAnsi="Times New Roman" w:cs="Times New Roman"/>
                <w:i/>
                <w:lang w:val="en-US"/>
              </w:rPr>
            </w:pPr>
            <w:r w:rsidRPr="00286599">
              <w:rPr>
                <w:rFonts w:ascii="Times New Roman" w:hAnsi="Times New Roman" w:cs="Times New Roman"/>
                <w:lang w:val="en-US"/>
              </w:rPr>
              <w:t>None, some, moderate, severe, extreme</w:t>
            </w:r>
          </w:p>
        </w:tc>
      </w:tr>
    </w:tbl>
    <w:p w14:paraId="328949CF" w14:textId="77777777" w:rsidR="004345D3" w:rsidRDefault="004345D3" w:rsidP="004345D3">
      <w:pPr>
        <w:autoSpaceDE w:val="0"/>
        <w:autoSpaceDN w:val="0"/>
        <w:adjustRightInd w:val="0"/>
        <w:spacing w:after="0" w:line="400" w:lineRule="atLeast"/>
        <w:rPr>
          <w:rFonts w:ascii="Calibri Light" w:eastAsia="Times New Roman" w:hAnsi="Calibri Light" w:cs="Calibri Light"/>
          <w:b/>
          <w:sz w:val="24"/>
          <w:szCs w:val="24"/>
          <w:lang w:val="en-US" w:eastAsia="sv-SE"/>
        </w:rPr>
      </w:pPr>
    </w:p>
    <w:p w14:paraId="11E432CA" w14:textId="77777777" w:rsidR="004345D3" w:rsidRPr="004345D3" w:rsidRDefault="004345D3">
      <w:pPr>
        <w:rPr>
          <w:lang w:val="en-US"/>
        </w:rPr>
      </w:pPr>
    </w:p>
    <w:sectPr w:rsidR="004345D3" w:rsidRPr="00434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D3"/>
    <w:rsid w:val="00150D1B"/>
    <w:rsid w:val="002D746D"/>
    <w:rsid w:val="003B5002"/>
    <w:rsid w:val="0043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141A1"/>
  <w15:chartTrackingRefBased/>
  <w15:docId w15:val="{0A9F43DC-8F2A-4DDB-819C-90DF7BF2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4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sson Ylva</dc:creator>
  <cp:keywords/>
  <dc:description/>
  <cp:lastModifiedBy>Ericsson Ylva</cp:lastModifiedBy>
  <cp:revision>2</cp:revision>
  <dcterms:created xsi:type="dcterms:W3CDTF">2021-06-24T14:19:00Z</dcterms:created>
  <dcterms:modified xsi:type="dcterms:W3CDTF">2021-06-24T14:59:00Z</dcterms:modified>
</cp:coreProperties>
</file>